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ED3" w:rsidRDefault="00452ED3" w:rsidP="00452ED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97656F">
        <w:rPr>
          <w:rFonts w:ascii="Arial" w:hAnsi="Arial" w:cs="Arial"/>
          <w:b/>
          <w:sz w:val="20"/>
          <w:szCs w:val="20"/>
        </w:rPr>
        <w:t>1 Table</w:t>
      </w:r>
      <w:bookmarkStart w:id="0" w:name="_GoBack"/>
      <w:bookmarkEnd w:id="0"/>
      <w:r w:rsidRPr="00B63E73">
        <w:rPr>
          <w:rFonts w:ascii="Arial" w:hAnsi="Arial" w:cs="Arial"/>
          <w:sz w:val="20"/>
          <w:szCs w:val="20"/>
        </w:rPr>
        <w:t xml:space="preserve">: Demographic and clinical characteristics of study subjects with </w:t>
      </w:r>
      <w:r>
        <w:rPr>
          <w:rFonts w:ascii="Arial" w:hAnsi="Arial" w:cs="Arial"/>
          <w:sz w:val="20"/>
          <w:szCs w:val="20"/>
        </w:rPr>
        <w:t>no sedation/no analgesia or no sedation and no analgesia (Dose 0) and both sedation and analgesia (Dose &gt; 0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8"/>
        <w:gridCol w:w="1260"/>
        <w:gridCol w:w="1260"/>
        <w:gridCol w:w="1260"/>
        <w:gridCol w:w="720"/>
      </w:tblGrid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Total</w:t>
            </w:r>
          </w:p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(n = 576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Dose 0</w:t>
            </w:r>
          </w:p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(n = 39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Dose &gt; 0</w:t>
            </w:r>
          </w:p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(n = 537)</w:t>
            </w:r>
          </w:p>
        </w:tc>
        <w:tc>
          <w:tcPr>
            <w:tcW w:w="720" w:type="dxa"/>
          </w:tcPr>
          <w:p w:rsidR="00452ED3" w:rsidRPr="00452ED3" w:rsidRDefault="00A30478" w:rsidP="00A30478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p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Gender</w:t>
            </w: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041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68 (63.9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9 (48.7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49 (65.0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208 (36.1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20 (51.3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88 (35.0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715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Chines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38 (58.7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20 (51.3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18 (59.2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Malay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35 (23.4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2 (30.8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23 (22.9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Indian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7 (9.9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4 (10.3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3 (9.9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46 (8.0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 (7.7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43 (8.0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 xml:space="preserve">Age </w:t>
            </w:r>
            <w:r w:rsidRPr="00452ED3">
              <w:rPr>
                <w:rFonts w:ascii="Arial" w:eastAsia="SimSun" w:hAnsi="Arial" w:cs="Arial"/>
                <w:sz w:val="20"/>
                <w:szCs w:val="20"/>
              </w:rPr>
              <w:t>(years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080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</w:t>
            </w:r>
            <w:r w:rsidRPr="00452ED3">
              <w:rPr>
                <w:rFonts w:ascii="Arial" w:eastAsia="SimSun" w:hAnsi="Arial" w:cs="Arial"/>
                <w:sz w:val="20"/>
                <w:szCs w:val="20"/>
              </w:rPr>
              <w:sym w:font="Symbol" w:char="F0A3"/>
            </w: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54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57 (27.3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8 (20.5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49 (27.8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55 – 64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53 (26.6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8 (20.5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45 (27.0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65 – 74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51 (26.2)</w:t>
            </w:r>
          </w:p>
        </w:tc>
        <w:tc>
          <w:tcPr>
            <w:tcW w:w="1260" w:type="dxa"/>
          </w:tcPr>
          <w:p w:rsidR="00452ED3" w:rsidRPr="00452ED3" w:rsidRDefault="00A30478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 (23.1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42 (26.4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≥ 75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15 (20.0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4 (35.9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01 (18.8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Mean weight, Kg (SD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63.4 (18.2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5.3 (14.9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64.0 (18.3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004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Mean APACHE II (SD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28.2 (8.1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1.9 (8.0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27.9 (8.0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003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Diagnosis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007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Sepsis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64 (63.2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21 (53.9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43 (63.9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Airway diseas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43 (7.5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 (2.6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42 (7.8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Renal diseas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9 (3.3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4 (10.3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5 (2.8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CVS diseas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24 (4.2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24 (4.5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Neurological diseas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 (0.9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 (0.9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Malignancy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21 (3.7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21 (3.9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00 (17.4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3 (33.3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87 (16.2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Dialysis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54 (26.7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3 (33.3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41 (26.3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335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Vasopressor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415 (72.1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3 (33.3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48 (27.6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438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Transport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5 (9.6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4 (10.3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1 (9.5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876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Mobilization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1 (8.9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 (7.7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48 (8.9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791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CVL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37 (93.2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4 (87.2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03 (93.7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119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Arterial lin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52 (95.8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6 (92.3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16 (96.1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254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NG tub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62 (97.6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8 (97.4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524 (97.6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955</w:t>
            </w: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b/>
                <w:sz w:val="20"/>
                <w:szCs w:val="20"/>
              </w:rPr>
              <w:t>RASS scor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0.008</w:t>
            </w:r>
          </w:p>
        </w:tc>
      </w:tr>
      <w:tr w:rsidR="00452ED3" w:rsidRPr="00452ED3" w:rsidTr="00A30478">
        <w:trPr>
          <w:trHeight w:val="242"/>
        </w:trPr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Calm / drowsy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20 (20.9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4 (35.9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06 (19.8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Restless / combativ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96 (16.7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1 (2.6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95 (17.7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52ED3" w:rsidRPr="00452ED3" w:rsidTr="00A30478">
        <w:tc>
          <w:tcPr>
            <w:tcW w:w="2268" w:type="dxa"/>
          </w:tcPr>
          <w:p w:rsidR="00452ED3" w:rsidRPr="00452ED3" w:rsidRDefault="00452ED3" w:rsidP="00452ED3">
            <w:pPr>
              <w:spacing w:after="0" w:line="24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 xml:space="preserve">  Sedated / unarousable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59 (62.4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24 (61.5)</w:t>
            </w:r>
          </w:p>
        </w:tc>
        <w:tc>
          <w:tcPr>
            <w:tcW w:w="126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452ED3">
              <w:rPr>
                <w:rFonts w:ascii="Arial" w:eastAsia="SimSun" w:hAnsi="Arial" w:cs="Arial"/>
                <w:sz w:val="20"/>
                <w:szCs w:val="20"/>
              </w:rPr>
              <w:t>335 (62.5)</w:t>
            </w:r>
          </w:p>
        </w:tc>
        <w:tc>
          <w:tcPr>
            <w:tcW w:w="720" w:type="dxa"/>
          </w:tcPr>
          <w:p w:rsidR="00452ED3" w:rsidRPr="00452ED3" w:rsidRDefault="00452ED3" w:rsidP="00452ED3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</w:tbl>
    <w:p w:rsidR="00452ED3" w:rsidRPr="00B63E73" w:rsidRDefault="00B5684A" w:rsidP="00452ED3">
      <w:pPr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SG" w:eastAsia="en-SG"/>
        </w:rPr>
        <w:t>Abbreviations APACHE Acute Physiology and Chronic Health Evaluation, CVL Central venous line, NG nasogastric</w:t>
      </w:r>
    </w:p>
    <w:p w:rsidR="00237F80" w:rsidRDefault="00237F80"/>
    <w:sectPr w:rsidR="00237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ED3"/>
    <w:rsid w:val="001D3111"/>
    <w:rsid w:val="0020229C"/>
    <w:rsid w:val="00237F80"/>
    <w:rsid w:val="00432B9F"/>
    <w:rsid w:val="00452ED3"/>
    <w:rsid w:val="0062576E"/>
    <w:rsid w:val="00643958"/>
    <w:rsid w:val="00741AB0"/>
    <w:rsid w:val="00954BCF"/>
    <w:rsid w:val="0097656F"/>
    <w:rsid w:val="00A30478"/>
    <w:rsid w:val="00B5684A"/>
    <w:rsid w:val="00BD57D8"/>
    <w:rsid w:val="00DC5345"/>
    <w:rsid w:val="00E6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ED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52ED3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2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ED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52ED3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2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8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</dc:creator>
  <cp:lastModifiedBy>Amartya Mukhopadhay</cp:lastModifiedBy>
  <cp:revision>6</cp:revision>
  <dcterms:created xsi:type="dcterms:W3CDTF">2017-09-15T06:16:00Z</dcterms:created>
  <dcterms:modified xsi:type="dcterms:W3CDTF">2017-09-15T06:26:00Z</dcterms:modified>
</cp:coreProperties>
</file>